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9BB" w:rsidRPr="0056559B" w:rsidRDefault="004759BB" w:rsidP="004759BB">
      <w:pPr>
        <w:rPr>
          <w:rFonts w:asciiTheme="majorBidi" w:hAnsiTheme="majorBidi" w:cstheme="majorBidi"/>
          <w:sz w:val="24"/>
          <w:szCs w:val="24"/>
        </w:rPr>
      </w:pPr>
      <w:r w:rsidRPr="0056559B">
        <w:rPr>
          <w:rFonts w:asciiTheme="majorBidi" w:hAnsiTheme="majorBidi" w:cstheme="majorBidi"/>
          <w:sz w:val="24"/>
          <w:szCs w:val="24"/>
        </w:rPr>
        <w:t>Table 1</w:t>
      </w:r>
      <w:r>
        <w:rPr>
          <w:rFonts w:asciiTheme="majorBidi" w:hAnsiTheme="majorBidi" w:cstheme="majorBidi"/>
          <w:sz w:val="24"/>
          <w:szCs w:val="24"/>
        </w:rPr>
        <w:t>a</w:t>
      </w:r>
      <w:r w:rsidRPr="0056559B">
        <w:rPr>
          <w:rFonts w:asciiTheme="majorBidi" w:hAnsiTheme="majorBidi" w:cstheme="majorBidi"/>
          <w:sz w:val="24"/>
          <w:szCs w:val="24"/>
        </w:rPr>
        <w:t xml:space="preserve"> primers used for real 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63"/>
        <w:gridCol w:w="4416"/>
        <w:gridCol w:w="1781"/>
        <w:gridCol w:w="1616"/>
      </w:tblGrid>
      <w:tr w:rsidR="004759BB" w:rsidRPr="00E67A79" w:rsidTr="00486A71">
        <w:tc>
          <w:tcPr>
            <w:tcW w:w="1763" w:type="dxa"/>
            <w:shd w:val="clear" w:color="auto" w:fill="D9D9D9" w:themeFill="background1" w:themeFillShade="D9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416" w:type="dxa"/>
            <w:shd w:val="clear" w:color="auto" w:fill="D9D9D9" w:themeFill="background1" w:themeFillShade="D9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1781" w:type="dxa"/>
            <w:shd w:val="clear" w:color="auto" w:fill="D9D9D9" w:themeFill="background1" w:themeFillShade="D9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</w:tr>
      <w:tr w:rsidR="004759BB" w:rsidRPr="00E67A79" w:rsidTr="00486A71">
        <w:trPr>
          <w:trHeight w:val="512"/>
        </w:trPr>
        <w:tc>
          <w:tcPr>
            <w:tcW w:w="1763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>TUB4 F</w:t>
            </w:r>
          </w:p>
        </w:tc>
        <w:tc>
          <w:tcPr>
            <w:tcW w:w="4416" w:type="dxa"/>
          </w:tcPr>
          <w:p w:rsidR="004759BB" w:rsidRPr="00E67A79" w:rsidRDefault="004759BB" w:rsidP="00486A71">
            <w:pPr>
              <w:spacing w:before="24" w:after="0" w:line="360" w:lineRule="atLeas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>5’ CTGTTTCCGTACCCTCAAGC 3’</w:t>
            </w:r>
          </w:p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E67A79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616" w:type="dxa"/>
            <w:vMerge w:val="restart"/>
          </w:tcPr>
          <w:p w:rsidR="004759BB" w:rsidRPr="00A613A0" w:rsidRDefault="0092112B" w:rsidP="00486A7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3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 w:history="1">
              <w:r w:rsidR="004759BB" w:rsidRPr="00E67A7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t5g44340</w:t>
              </w:r>
            </w:hyperlink>
          </w:p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BB" w:rsidRPr="00E67A79" w:rsidTr="00486A71">
        <w:tc>
          <w:tcPr>
            <w:tcW w:w="1763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>TUB4 R</w:t>
            </w:r>
          </w:p>
        </w:tc>
        <w:tc>
          <w:tcPr>
            <w:tcW w:w="4416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>5’ AGGGAAACGAAGACAGCAAG 3’</w:t>
            </w:r>
          </w:p>
        </w:tc>
        <w:tc>
          <w:tcPr>
            <w:tcW w:w="1781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E67A79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616" w:type="dxa"/>
            <w:vMerge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BB" w:rsidRPr="00E67A79" w:rsidTr="00486A71">
        <w:tc>
          <w:tcPr>
            <w:tcW w:w="1763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>MOR1 N-TERM F</w:t>
            </w:r>
          </w:p>
        </w:tc>
        <w:tc>
          <w:tcPr>
            <w:tcW w:w="4416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>CGACGGAGGATGAGAAGTTATT 3’</w:t>
            </w:r>
          </w:p>
        </w:tc>
        <w:tc>
          <w:tcPr>
            <w:tcW w:w="1781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Microtubule organization 1 protein</w:t>
            </w:r>
          </w:p>
        </w:tc>
        <w:tc>
          <w:tcPr>
            <w:tcW w:w="1616" w:type="dxa"/>
            <w:vMerge w:val="restart"/>
          </w:tcPr>
          <w:p w:rsidR="004759BB" w:rsidRPr="00E67A79" w:rsidRDefault="004759BB" w:rsidP="00486A71">
            <w:pPr>
              <w:pStyle w:val="HTMLPreformatted"/>
              <w:shd w:val="clear" w:color="auto" w:fill="FFFFFF"/>
              <w:spacing w:line="23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t</w:t>
            </w:r>
            <w:r w:rsidRPr="00E67A7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g</w:t>
            </w:r>
            <w:r w:rsidRPr="00E67A7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35630</w:t>
            </w:r>
          </w:p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BB" w:rsidRPr="00E67A79" w:rsidTr="00486A71">
        <w:tc>
          <w:tcPr>
            <w:tcW w:w="1763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>MOR1 N-TERM R</w:t>
            </w:r>
          </w:p>
        </w:tc>
        <w:tc>
          <w:tcPr>
            <w:tcW w:w="4416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CGACGTTAGCTTCGTTCC 3’</w:t>
            </w:r>
          </w:p>
        </w:tc>
        <w:tc>
          <w:tcPr>
            <w:tcW w:w="1781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Microtubule organization 1 protein</w:t>
            </w:r>
          </w:p>
        </w:tc>
        <w:tc>
          <w:tcPr>
            <w:tcW w:w="1616" w:type="dxa"/>
            <w:vMerge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BB" w:rsidRPr="00E67A79" w:rsidTr="00486A71">
        <w:tc>
          <w:tcPr>
            <w:tcW w:w="1763" w:type="dxa"/>
          </w:tcPr>
          <w:p w:rsidR="004759BB" w:rsidRPr="00E67A79" w:rsidRDefault="004759BB" w:rsidP="00515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>alc</w:t>
            </w:r>
            <w:proofErr w:type="spellEnd"/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416" w:type="dxa"/>
          </w:tcPr>
          <w:p w:rsidR="004759BB" w:rsidRPr="00E67A79" w:rsidRDefault="004759BB" w:rsidP="00486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E67A79">
              <w:rPr>
                <w:rStyle w:val="fplink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u w:val="none"/>
              </w:rPr>
              <w:t xml:space="preserve"> ATGCAAGTGTTCTGCCTACA 3’</w:t>
            </w:r>
          </w:p>
        </w:tc>
        <w:tc>
          <w:tcPr>
            <w:tcW w:w="1781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proofErr w:type="spellStart"/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1616" w:type="dxa"/>
            <w:vMerge w:val="restart"/>
          </w:tcPr>
          <w:p w:rsidR="004759BB" w:rsidRPr="00E67A79" w:rsidRDefault="004759BB" w:rsidP="00486A71">
            <w:pPr>
              <w:pStyle w:val="HTMLPreformatted"/>
              <w:shd w:val="clear" w:color="auto" w:fill="FFFFFF"/>
              <w:spacing w:line="23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t</w:t>
            </w:r>
            <w:r w:rsidRPr="00E67A7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g</w:t>
            </w:r>
            <w:r w:rsidRPr="00E67A7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03990</w:t>
            </w:r>
          </w:p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BB" w:rsidRPr="00E67A79" w:rsidTr="00486A71">
        <w:tc>
          <w:tcPr>
            <w:tcW w:w="1763" w:type="dxa"/>
          </w:tcPr>
          <w:p w:rsidR="004759BB" w:rsidRPr="00E67A79" w:rsidRDefault="004759BB" w:rsidP="00515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>alc</w:t>
            </w:r>
            <w:proofErr w:type="spellEnd"/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E67A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416" w:type="dxa"/>
          </w:tcPr>
          <w:p w:rsidR="004759BB" w:rsidRPr="00515595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5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55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515595">
              <w:rPr>
                <w:rStyle w:val="rplink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CTTCTTCATTAACTCGGCTATTCT 3’ </w:t>
            </w:r>
          </w:p>
        </w:tc>
        <w:tc>
          <w:tcPr>
            <w:tcW w:w="1781" w:type="dxa"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A79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proofErr w:type="spellStart"/>
            <w:r w:rsidRPr="00E67A79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1616" w:type="dxa"/>
            <w:vMerge/>
          </w:tcPr>
          <w:p w:rsidR="004759BB" w:rsidRPr="00E67A79" w:rsidRDefault="004759BB" w:rsidP="00486A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7866" w:rsidRDefault="005D7866"/>
    <w:p w:rsidR="004759BB" w:rsidRPr="0056559B" w:rsidRDefault="004759BB" w:rsidP="004759BB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56559B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1b</w:t>
      </w:r>
      <w:r w:rsidRPr="0056559B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56559B">
        <w:rPr>
          <w:rFonts w:asciiTheme="majorBidi" w:hAnsiTheme="majorBidi" w:cstheme="majorBidi"/>
          <w:sz w:val="24"/>
          <w:szCs w:val="24"/>
        </w:rPr>
        <w:t xml:space="preserve"> The primers used to clone the mor1 promoter</w:t>
      </w:r>
    </w:p>
    <w:tbl>
      <w:tblPr>
        <w:tblStyle w:val="TableGrid"/>
        <w:tblW w:w="0" w:type="auto"/>
        <w:tblLook w:val="04A0"/>
      </w:tblPr>
      <w:tblGrid>
        <w:gridCol w:w="2185"/>
        <w:gridCol w:w="5096"/>
        <w:gridCol w:w="2295"/>
      </w:tblGrid>
      <w:tr w:rsidR="004759BB" w:rsidRPr="0056559B" w:rsidTr="00486A71">
        <w:tc>
          <w:tcPr>
            <w:tcW w:w="3192" w:type="dxa"/>
            <w:shd w:val="clear" w:color="auto" w:fill="D9D9D9" w:themeFill="background1" w:themeFillShade="D9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Primer name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Primer sequence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purpose</w:t>
            </w:r>
          </w:p>
        </w:tc>
      </w:tr>
      <w:tr w:rsidR="004759BB" w:rsidRPr="0056559B" w:rsidTr="00486A71">
        <w:tc>
          <w:tcPr>
            <w:tcW w:w="3192" w:type="dxa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mor1 promoter FW</w:t>
            </w:r>
          </w:p>
        </w:tc>
        <w:tc>
          <w:tcPr>
            <w:tcW w:w="3192" w:type="dxa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TTATGGCACCGTTCAAGCATAATATAGCTA</w:t>
            </w:r>
          </w:p>
        </w:tc>
        <w:tc>
          <w:tcPr>
            <w:tcW w:w="3192" w:type="dxa"/>
            <w:vMerge w:val="restart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purification</w:t>
            </w:r>
          </w:p>
        </w:tc>
      </w:tr>
      <w:tr w:rsidR="004759BB" w:rsidRPr="0056559B" w:rsidTr="00486A71">
        <w:tc>
          <w:tcPr>
            <w:tcW w:w="3192" w:type="dxa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Mor1 promoter R</w:t>
            </w:r>
          </w:p>
        </w:tc>
        <w:tc>
          <w:tcPr>
            <w:tcW w:w="3192" w:type="dxa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TACTCCACGAAATTATCTCTCCGACGGTAT</w:t>
            </w:r>
          </w:p>
        </w:tc>
        <w:tc>
          <w:tcPr>
            <w:tcW w:w="3192" w:type="dxa"/>
            <w:vMerge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59BB" w:rsidRPr="0056559B" w:rsidTr="00486A71">
        <w:tc>
          <w:tcPr>
            <w:tcW w:w="3192" w:type="dxa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 xml:space="preserve">Promoter </w:t>
            </w:r>
            <w:proofErr w:type="spellStart"/>
            <w:r w:rsidRPr="0056559B">
              <w:rPr>
                <w:rFonts w:asciiTheme="majorBidi" w:hAnsiTheme="majorBidi" w:cstheme="majorBidi"/>
                <w:sz w:val="24"/>
                <w:szCs w:val="24"/>
              </w:rPr>
              <w:t>NdeI</w:t>
            </w:r>
            <w:proofErr w:type="spellEnd"/>
          </w:p>
        </w:tc>
        <w:tc>
          <w:tcPr>
            <w:tcW w:w="3192" w:type="dxa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GGAATTC</w:t>
            </w:r>
            <w:r w:rsidRPr="00515595">
              <w:rPr>
                <w:rFonts w:asciiTheme="majorBidi" w:hAnsiTheme="majorBidi" w:cstheme="majorBidi"/>
                <w:sz w:val="24"/>
                <w:szCs w:val="24"/>
              </w:rPr>
              <w:t>CATATG</w:t>
            </w:r>
            <w:r w:rsidRPr="0056559B">
              <w:rPr>
                <w:rFonts w:asciiTheme="majorBidi" w:hAnsiTheme="majorBidi" w:cstheme="majorBidi"/>
                <w:sz w:val="24"/>
                <w:szCs w:val="24"/>
              </w:rPr>
              <w:t xml:space="preserve"> TTATGGCACCGTTCAAGCATAATATAGCTA</w:t>
            </w:r>
          </w:p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92" w:type="dxa"/>
            <w:vMerge w:val="restart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Cloning into Bj36-GFP</w:t>
            </w:r>
          </w:p>
        </w:tc>
      </w:tr>
      <w:tr w:rsidR="004759BB" w:rsidRPr="0056559B" w:rsidTr="00486A71">
        <w:tc>
          <w:tcPr>
            <w:tcW w:w="3192" w:type="dxa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 xml:space="preserve">Promoter </w:t>
            </w:r>
            <w:proofErr w:type="spellStart"/>
            <w:r w:rsidRPr="0056559B">
              <w:rPr>
                <w:rFonts w:asciiTheme="majorBidi" w:hAnsiTheme="majorBidi" w:cstheme="majorBidi"/>
                <w:sz w:val="24"/>
                <w:szCs w:val="24"/>
              </w:rPr>
              <w:t>PstI</w:t>
            </w:r>
            <w:proofErr w:type="spellEnd"/>
          </w:p>
        </w:tc>
        <w:tc>
          <w:tcPr>
            <w:tcW w:w="3192" w:type="dxa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sz w:val="24"/>
                <w:szCs w:val="24"/>
              </w:rPr>
              <w:t>AA</w:t>
            </w:r>
            <w:r w:rsidRPr="00515595">
              <w:rPr>
                <w:rFonts w:asciiTheme="majorBidi" w:hAnsiTheme="majorBidi" w:cstheme="majorBidi"/>
                <w:sz w:val="24"/>
                <w:szCs w:val="24"/>
              </w:rPr>
              <w:t>CTGCAG</w:t>
            </w:r>
            <w:r w:rsidRPr="0056559B">
              <w:rPr>
                <w:rFonts w:asciiTheme="majorBidi" w:hAnsiTheme="majorBidi" w:cstheme="majorBidi"/>
                <w:sz w:val="24"/>
                <w:szCs w:val="24"/>
              </w:rPr>
              <w:t xml:space="preserve"> TACTCCACGAAATTATCTCTCCGACGGTAT</w:t>
            </w:r>
          </w:p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759BB" w:rsidRDefault="004759BB"/>
    <w:p w:rsidR="004759BB" w:rsidRPr="0056559B" w:rsidRDefault="004759BB" w:rsidP="004759BB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56559B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1c</w:t>
      </w:r>
      <w:r w:rsidRPr="0056559B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56559B">
        <w:rPr>
          <w:rFonts w:asciiTheme="majorBidi" w:hAnsiTheme="majorBidi" w:cstheme="majorBidi"/>
          <w:sz w:val="24"/>
          <w:szCs w:val="24"/>
        </w:rPr>
        <w:t xml:space="preserve"> The primers used for </w:t>
      </w:r>
      <w:proofErr w:type="spellStart"/>
      <w:r w:rsidRPr="0056559B">
        <w:rPr>
          <w:rFonts w:asciiTheme="majorBidi" w:hAnsiTheme="majorBidi" w:cstheme="majorBidi"/>
          <w:sz w:val="24"/>
          <w:szCs w:val="24"/>
        </w:rPr>
        <w:t>NanoString</w:t>
      </w:r>
      <w:proofErr w:type="spellEnd"/>
      <w:r w:rsidRPr="0056559B">
        <w:rPr>
          <w:rFonts w:asciiTheme="majorBidi" w:hAnsiTheme="majorBidi" w:cstheme="majorBidi"/>
          <w:sz w:val="24"/>
          <w:szCs w:val="24"/>
        </w:rPr>
        <w:t xml:space="preserve"> analysis</w:t>
      </w:r>
    </w:p>
    <w:tbl>
      <w:tblPr>
        <w:tblStyle w:val="TableGrid"/>
        <w:tblW w:w="0" w:type="auto"/>
        <w:tblLayout w:type="fixed"/>
        <w:tblLook w:val="04A0"/>
      </w:tblPr>
      <w:tblGrid>
        <w:gridCol w:w="1458"/>
        <w:gridCol w:w="1800"/>
        <w:gridCol w:w="1170"/>
        <w:gridCol w:w="5148"/>
      </w:tblGrid>
      <w:tr w:rsidR="004759BB" w:rsidRPr="0056559B" w:rsidTr="00486A71">
        <w:tc>
          <w:tcPr>
            <w:tcW w:w="1458" w:type="dxa"/>
            <w:shd w:val="clear" w:color="auto" w:fill="D9D9D9" w:themeFill="background1" w:themeFillShade="D9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  <w:t>Nam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  <w:t>Accession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  <w:t>Targ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  <w:t>et</w:t>
            </w: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  <w:t xml:space="preserve"> Region</w:t>
            </w:r>
          </w:p>
        </w:tc>
        <w:tc>
          <w:tcPr>
            <w:tcW w:w="5148" w:type="dxa"/>
            <w:shd w:val="clear" w:color="auto" w:fill="D9D9D9" w:themeFill="background1" w:themeFillShade="D9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  <w:u w:val="single"/>
              </w:rPr>
              <w:t xml:space="preserve"> Target Sequence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IR9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9022.6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06-3905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CAAATCCTATGGGGTTGGAGCTTTTAATTCCTGACTGCTGTGAGAAACAAGAGGTTGTGCCTCATAAAACTTATTTTGGGGGCCATGAAGGTGTTGG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c</w:t>
            </w:r>
            <w:proofErr w:type="spellEnd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00280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0-349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GGCAGAGCTACTGGCGACCAAGGCAATACCATTGACAGTTTTAGTGGTGAGAATAGTTTTGAGAATACTCACATTCAGACTGGGGACGTTACTGCTT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tMAP65-7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01338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9-1068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AGCTTACATAGGACTGACCATGAGCAGTCTACAAACATTTCTGATGATACATTGGATGGTCTACACCACATGATTCATAAGCTGAAAACCGAAAGGA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MAP65-8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02557.1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3-362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AAAGTTGACCATGCCAATGTTTCGAGGTCTCGTCTACATCAAGAGCTGGCAGAATCTGAAGCCGAACTCACCCATTTTCTTTTGTGCCTCGGTGAAA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SI1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7781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62-4061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AGAGGAAGCTGCAACAGGTCTTTTAGGCATCTTATTTAGCAGTGCTGAAATTCGAAGGCATGAGTCAGCATTTGGCGCGGTCAGCCAACTTGTAGCT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MAP65-5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9429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0-1529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GGGGTCCCCTTCTTATGCGATAAGCAACCGTTATTACAAACACTAGAAGATGACATTGTTATCCGTGCTCAAAGAGAAGAGGAAAAGCGTCAATTCC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DD1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202695.1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0-729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ACGGAATGGATTCTACCGCTCTGTCTTCTGCCATTAACGAAGTTCAGAAACTGAAATCGAAGCTCTTTGAGTCCGAGTCTGAGTTAGAGCAGTCTAA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P4/6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5236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3-2432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TGTAAAATGCCAGACAGTCCTGGTGGAAGAATCTCGTTCCGAAGCTTTTTCAGACATGAGCTGATCCGAAGGTTTAATGCAACAACTATGACACGAG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MAP65-4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5948.1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-165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ATAAGCGAAAGGTCGAGGAGGCTAGTCGGGGTAAAGCGAATTTGCTGAAAGAAATCGCTGTTGGCAGAGCAGAAATTGCAGCTATTGGCTCTTCTAT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MAP65-2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8810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8-1267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CTCGTGCTCACATAGAAATAAAACCAGAGGTTGTTCGTGAGAGGATCATGTCGTTGATTGATGCTGGGAATACTGAACCTACTGAGTTACTGGCTG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UGMIN8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9217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0-739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CGTTAGCTTGAATGGATGTAGCAACAGATACTACAAGGCGGCGTCTTCTTCCATCCGACAAGAACAATGCAGTTGTTGCCACCCGCCGTCCTCGAAC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6559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Isocitrate</w:t>
            </w:r>
            <w:proofErr w:type="spellEnd"/>
            <w:r w:rsidRPr="0056559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6559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9730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3-542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TCAATTGCATCAATGTCCCTGGATTAGTGACGCGACACGAAAATGTTGATATCGTTGTGATAAGAGAGAACACTGAAGGAGAGTACTCAGGTCTCGA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katanin</w:t>
            </w:r>
            <w:proofErr w:type="spellEnd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80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2250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69-3268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CTGCATTGTTCTAATTTTGGTGTGTAGTAGAGAGGGACAGAGAGAAAGAGAGAGAGCCATTGGGCTGTGTATTGTTCTTATGAGAGTACTGCTTGAG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P18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3828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-301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AGGTCGTCGTGAAAACCGAAGAACCGGCCAAGGAAGGAGAAACTAAACCGGAGGAAATAATTGCAACCGGCGAGAAAGAGATAGAAATAGTTGAAG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MAP65-9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5619.1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1-1130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GTAGAGAATGTAATCAAAGCCATTGAATCAGGAGATGTGAACCCTGAAAATATACTAGAACAGATCGAGTATCGAGCTGGGAAAGTGAAAGAGGAAGC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urora1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9436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0-289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GATTTCGACATCGGTAAGCCTCTTGGCAGAGGCAAATTCGGTCACGTCTATCTCGCCAGAGAAAAACGGAGCAATCACGTTGTCGCTCTAAAGGTTC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urora2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8148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3-902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CCAAACCCATTGTGTCATCATCTGCAAAGGACCTGATTAGCCAGATGTTGGTTAAGGAGTCTACGCAACGTTTGGCCTTGCACAAGCTTCTTGAACAC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B1a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4637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6-795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TCCAAAGTCACTGCAAACAAACAATAACCATCCTCCACCCAATTCCAGTTCAGTTGGTCTTAGCAAAGCATCAGGGCCCAAGTCAGCAAAAGCAGCT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B1b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5644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5-1244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GCTGCTGCAGAGACCCAAACTTAAAGTTGTGACAAATAAAAGTAGAGGGCAACAATGATCCATTGCCTTGTCTTAGAAGATAGAATCACTTGGAGAG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MAP65-1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4905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7-646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TGTGGAGATATTGCTGGAGGTTTGAGCAATGAGGTTCCTATAGTCGATGAGTCTGATTTGTCACTGAAGAAATTAGACGATTTCCAGAGCCAACTCC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MAP65-6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6252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8-2137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AGATACTGTTTCTACTACCTACACATCGATTTATAGCTCTGAGCCAGACTCGCCTCTCCAAGGCTGACTTGACTCTCTTTTCCACCGGATTTGTGG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P70-1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05476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5-344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GAAGGAATTTAGATCGGAGTAGTCGGAGATGTCTGACGTTTCGGCTGACGGTGGTTTTTTGTCGGCGGAGCAAGCTACAACGCCTGTTGCGATTCCG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MAP70-2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02311.6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91-2290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GAGTTTGTGACATAGATTTGGTGTTAAAGTGGTTAGAGGGAGGAGAAGAAAAGCCGAGGGAGAGAGTGAGAGATGTTGACATTTTGGCTAACATTTTC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P70-3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6236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7-636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CTATTCTCGCTCCTTTAGAGGCTGAACTCAAGTTGGCGAGACATGAAATTGTTAAACTTCAAGATGACAACAGAGCATTGGACCGTCTAACCAAGTC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P70-4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01353.1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5-1104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CGAAGGTAAATGCAAACAGAGTTGCTACTGTTGTAGCTAACGAATGGAAAGATTCTAATGACAAAGTGATGCCTGTAAGGCAGTGGCTTGAAGAACG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P70-5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7827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2-611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AGCAGAGAGAATCTTGAGAAGTGCCCTTGAACGTGCTTTGATTGTTGAAGAGGTCCAGAACCATAACTTTGAACTTCGACGACAGATTGAGATATGCC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ngled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1406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1-1280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TCAAATCTCCTCCCACATCAGCATCTAAGTTTCAGGTCAAGATCAGGAGCCCACCTAAGGTCTTGGTTTCTCCTACAAGAAATGGCAGTAACTCGGT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tnin</w:t>
            </w:r>
            <w:proofErr w:type="spellEnd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60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06684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3-422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ATCCTTTGGCCCGGACCAAATGGATGAACGTTAAAAAGGCCATAATGGAAGAGACGGAAGTTGTGAAGCAATTGGATGCAGAGAGGAGAGCATTTAA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1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9117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54-3953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CTTCCAGAACTTTTCAACACATTGAGGGATGAGGAATACTGCATGACGGAAGCAGAAGCTGCAATATTTCTGCCTTGTTTAGCGGAGAAGTTGGGGC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DD1/GCP-WD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0679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07-2006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TCAGAGACTTCTCTTCAACCTTTGAGACATCCTCAACACAGACAGACAACAACTTGCCTTCAAGCCCATTGTTTACAAAAGGCATCACAGCTCCTGG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n1A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5357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5-834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CTGGAGACAAGGTAACCAAGATACACATGAAGAGGTAACAAGAGCTTCAGCGGCGCTGGAAAATCTACAGCTTGATAGGAAAACTCGGAACTTAACA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n1B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5358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9-828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CGGTCGGTTTCTGCATCTCAAGCATCGGGAGCCGCTACCTCAGGGTACAGAAAAGACGAGAGCAATTGGAGATATGACACTGAAGATATGCCGGAAG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GCP3/SPC 98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0751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5-464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CGCTACTCAGGGTAAGTCCTCCGACGCACTCGCTTTTGCCGATCTCTACACTAAGTTCGCTTCCAAAACTGGACCTGGCAGTGTCAATAACAAATGG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MAP65-3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4539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4-1373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CACTTGTTGCCAGTGTCAGACAGTGCTATAGATCAGACTATCGTGGCGATAGAATCTGGTATTGTGGATGCTACAATGGTCCTGGAGCATCTTGAGC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lasp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79666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18-2317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CAAAGGACTCAGGAAGATCATCTTACCGTGGCAATCTGTTGTCCGAGTCTCATCCTACTTTTTCATCCTTGACCGCTAAACGGGGCTCAGAGAGAAA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DP25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79081.3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7-266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AATTCAAGAAGTTATTCGAGAAAAATAGTGCTAAGAAGGCTGCTGCTGCTGAAGCTACCAAGACCTTTGATGAATCTAAGGAAACAATCAACAAGGAA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r1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6416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-208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GCTGTGGTGGAGGTCAAAGCTCATTGGATTATCTCTTTGGTGGTGACGCTCCTGCTCCTAAGCCAGTTCCAGCTCCTCGTCCCGCTCCTACTGAGTC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r1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8840.4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0-609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GATACGATTGGTGCTTTGTCTGGGATTTATCTCAAGGGAAAAGAAGAGGGGACTAATACTGGTTCAGCGTCGTTAGCGGTGGGTTTGTTCGTTAAGCC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ma</w:t>
            </w:r>
            <w:proofErr w:type="spellEnd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ubulin</w:t>
            </w:r>
            <w:proofErr w:type="spellEnd"/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16030.1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7-696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ATTGTGTTGTTGTCCTTGACAACACTGCTTTGGGAAGGATTGCTGTGGAGCGTCTACATCTGACAAATCCTACCTTTGCTCAAACGAATTCTCTAGTG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P2</w:t>
            </w:r>
          </w:p>
        </w:tc>
        <w:tc>
          <w:tcPr>
            <w:tcW w:w="180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0644.2</w:t>
            </w:r>
          </w:p>
        </w:tc>
        <w:tc>
          <w:tcPr>
            <w:tcW w:w="1170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-119</w:t>
            </w:r>
          </w:p>
        </w:tc>
        <w:tc>
          <w:tcPr>
            <w:tcW w:w="5148" w:type="dxa"/>
            <w:vAlign w:val="bottom"/>
          </w:tcPr>
          <w:p w:rsidR="004759BB" w:rsidRPr="0056559B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655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ATGAGTATAGTTTGATCATCCTCTTCAGGCGTAGTAGTCTCGAAACACTTAGGTAGGGTTTTACAGAGGAAGAAGATGCCGAGGGAGATAATTACGCT</w:t>
            </w:r>
          </w:p>
        </w:tc>
      </w:tr>
      <w:tr w:rsidR="004759BB" w:rsidRPr="0056559B" w:rsidTr="00486A71">
        <w:tc>
          <w:tcPr>
            <w:tcW w:w="1458" w:type="dxa"/>
            <w:vAlign w:val="bottom"/>
          </w:tcPr>
          <w:p w:rsidR="004759BB" w:rsidRPr="006A75A1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75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C1</w:t>
            </w:r>
          </w:p>
        </w:tc>
        <w:tc>
          <w:tcPr>
            <w:tcW w:w="1800" w:type="dxa"/>
            <w:vAlign w:val="bottom"/>
          </w:tcPr>
          <w:p w:rsidR="004759BB" w:rsidRPr="006A75A1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75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128906.2</w:t>
            </w:r>
          </w:p>
        </w:tc>
        <w:tc>
          <w:tcPr>
            <w:tcW w:w="1170" w:type="dxa"/>
            <w:vAlign w:val="bottom"/>
          </w:tcPr>
          <w:p w:rsidR="004759BB" w:rsidRPr="006A75A1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75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7-606</w:t>
            </w:r>
          </w:p>
        </w:tc>
        <w:tc>
          <w:tcPr>
            <w:tcW w:w="5148" w:type="dxa"/>
            <w:vAlign w:val="bottom"/>
          </w:tcPr>
          <w:p w:rsidR="004759BB" w:rsidRPr="006A75A1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75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AGCTTCTCCAAATCATAACGGGTCTCCGCCTAGAAAAAGTAGCGGAAATGCTGCATCATCAGATGAACCATCAAAGCATTCAAGACATAACCGAAGCG</w:t>
            </w:r>
          </w:p>
          <w:p w:rsidR="004759BB" w:rsidRPr="006A75A1" w:rsidRDefault="004759BB" w:rsidP="00486A7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4759BB" w:rsidRDefault="004759BB"/>
    <w:sectPr w:rsidR="004759BB" w:rsidSect="006A6F6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759BB"/>
    <w:rsid w:val="004759BB"/>
    <w:rsid w:val="00515595"/>
    <w:rsid w:val="005D7866"/>
    <w:rsid w:val="006A6F67"/>
    <w:rsid w:val="0092112B"/>
    <w:rsid w:val="00A351C4"/>
    <w:rsid w:val="00C756C6"/>
    <w:rsid w:val="00FA16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1"/>
        <w:szCs w:val="21"/>
        <w:lang w:val="en-US" w:eastAsia="en-US" w:bidi="he-I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9BB"/>
    <w:pPr>
      <w:spacing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plink1">
    <w:name w:val="fplink1"/>
    <w:basedOn w:val="DefaultParagraphFont"/>
    <w:rsid w:val="004759BB"/>
    <w:rPr>
      <w:b/>
      <w:bCs/>
      <w:color w:val="008000"/>
      <w:u w:val="single"/>
    </w:rPr>
  </w:style>
  <w:style w:type="character" w:customStyle="1" w:styleId="rplink1">
    <w:name w:val="rplink1"/>
    <w:basedOn w:val="DefaultParagraphFont"/>
    <w:rsid w:val="004759BB"/>
    <w:rPr>
      <w:b/>
      <w:bCs/>
      <w:color w:val="FF000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59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59BB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4759BB"/>
  </w:style>
  <w:style w:type="table" w:styleId="TableGrid">
    <w:name w:val="Table Grid"/>
    <w:basedOn w:val="TableNormal"/>
    <w:uiPriority w:val="59"/>
    <w:rsid w:val="004759BB"/>
    <w:pPr>
      <w:spacing w:after="0"/>
    </w:pPr>
    <w:rPr>
      <w:rFonts w:ascii="Calibri" w:eastAsia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rabidopsis.org/servlets/TairObject?type=locus&amp;name=AT5G443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57</Words>
  <Characters>5460</Characters>
  <Application>Microsoft Office Word</Application>
  <DocSecurity>0</DocSecurity>
  <Lines>45</Lines>
  <Paragraphs>12</Paragraphs>
  <ScaleCrop>false</ScaleCrop>
  <Company>ARO</Company>
  <LinksUpToDate>false</LinksUpToDate>
  <CharactersWithSpaces>6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2</cp:revision>
  <dcterms:created xsi:type="dcterms:W3CDTF">2015-02-22T11:35:00Z</dcterms:created>
  <dcterms:modified xsi:type="dcterms:W3CDTF">2015-05-26T12:54:00Z</dcterms:modified>
</cp:coreProperties>
</file>